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09E" w:rsidRPr="0061309E" w:rsidRDefault="0061309E" w:rsidP="006130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0"/>
        <w:gridCol w:w="1350"/>
        <w:gridCol w:w="1080"/>
      </w:tblGrid>
      <w:tr w:rsidR="0061309E" w:rsidRPr="0061309E" w:rsidTr="00037F22">
        <w:trPr>
          <w:cantSplit/>
        </w:trPr>
        <w:tc>
          <w:tcPr>
            <w:tcW w:w="8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1309E" w:rsidRPr="00441FEC" w:rsidRDefault="00441FEC" w:rsidP="00441FE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able S1. Factor loadings for the 14 items in the </w:t>
            </w:r>
            <w:r w:rsidRPr="008D588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arwick-Edinburgh Mental Well-being Scale</w:t>
            </w:r>
            <w:r w:rsidRPr="008D588D" w:rsidDel="008D588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 a sample of Pakistani health care providers (n=1271)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optimistic about the fu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usefu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relax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3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interested in other peop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4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had energy to spa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2</w:t>
            </w: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dealing with problems we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thinking clear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good about mysel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close to other peop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confi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able to make up my own mind about thin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lov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interested in new thin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ve been feeling cheerfu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09E" w:rsidRPr="0061309E" w:rsidTr="00037F22">
        <w:trPr>
          <w:cantSplit/>
        </w:trPr>
        <w:tc>
          <w:tcPr>
            <w:tcW w:w="8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tion Method: Principal Axis Factoring. </w:t>
            </w:r>
          </w:p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 Method: Quartimax with Kaiser Normalization.</w:t>
            </w:r>
          </w:p>
        </w:tc>
      </w:tr>
      <w:tr w:rsidR="0061309E" w:rsidRPr="0061309E" w:rsidTr="00037F22">
        <w:trPr>
          <w:cantSplit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309E" w:rsidRPr="00037F22" w:rsidRDefault="0061309E" w:rsidP="006130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 converged in 3 iterations.</w:t>
            </w:r>
          </w:p>
        </w:tc>
      </w:tr>
    </w:tbl>
    <w:p w:rsidR="0061309E" w:rsidRPr="0061309E" w:rsidRDefault="0061309E" w:rsidP="006130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D3050" w:rsidRDefault="00ED3050"/>
    <w:sectPr w:rsidR="00ED3050" w:rsidSect="00C03A0F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75F"/>
    <w:rsid w:val="00037F22"/>
    <w:rsid w:val="00441FEC"/>
    <w:rsid w:val="0061309E"/>
    <w:rsid w:val="00CD675F"/>
    <w:rsid w:val="00ED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068E1-B8B4-40E5-B1FE-DCF9C700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ad shaharyar</dc:creator>
  <cp:keywords/>
  <dc:description/>
  <cp:lastModifiedBy>sarmad shaharyar</cp:lastModifiedBy>
  <cp:revision>5</cp:revision>
  <dcterms:created xsi:type="dcterms:W3CDTF">2015-06-12T13:01:00Z</dcterms:created>
  <dcterms:modified xsi:type="dcterms:W3CDTF">2015-08-26T15:59:00Z</dcterms:modified>
</cp:coreProperties>
</file>